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B11" w:rsidRDefault="00496C8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Appendix</w:t>
      </w:r>
    </w:p>
    <w:p w:rsidR="00BE4B11" w:rsidRDefault="00496C8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 w:hint="eastAsia"/>
          <w:szCs w:val="18"/>
        </w:rPr>
        <w:t>R</w:t>
      </w:r>
      <w:r>
        <w:rPr>
          <w:rFonts w:ascii="Times New Roman" w:hAnsi="Times New Roman" w:cs="Times New Roman"/>
          <w:szCs w:val="18"/>
        </w:rPr>
        <w:t>eproducibility of Multiplex</w:t>
      </w:r>
      <w:r w:rsidR="00124235">
        <w:rPr>
          <w:rFonts w:ascii="Times New Roman" w:hAnsi="Times New Roman" w:cs="Times New Roman" w:hint="eastAsia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 xml:space="preserve">PCR for detecting </w:t>
      </w:r>
      <w:r>
        <w:rPr>
          <w:rFonts w:ascii="Times New Roman" w:hAnsi="Times New Roman" w:cs="Times New Roman" w:hint="eastAsia"/>
          <w:szCs w:val="18"/>
        </w:rPr>
        <w:t>two c</w:t>
      </w:r>
      <w:r>
        <w:rPr>
          <w:rFonts w:ascii="Times New Roman" w:hAnsi="Times New Roman" w:cs="Times New Roman"/>
          <w:szCs w:val="18"/>
        </w:rPr>
        <w:t>linical samples</w:t>
      </w:r>
      <w:r>
        <w:rPr>
          <w:rFonts w:ascii="Times New Roman" w:hAnsi="Times New Roman" w:cs="Times New Roman" w:hint="eastAsia"/>
          <w:szCs w:val="18"/>
        </w:rPr>
        <w:t xml:space="preserve"> coinfection with four </w:t>
      </w:r>
      <w:proofErr w:type="spellStart"/>
      <w:r>
        <w:rPr>
          <w:rFonts w:ascii="Times New Roman" w:hAnsi="Times New Roman" w:cs="Times New Roman"/>
          <w:i/>
          <w:szCs w:val="18"/>
        </w:rPr>
        <w:t>Anaplasma</w:t>
      </w:r>
      <w:proofErr w:type="spellEnd"/>
      <w:r>
        <w:rPr>
          <w:rFonts w:ascii="Times New Roman" w:hAnsi="Times New Roman" w:cs="Times New Roman" w:hint="eastAsia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18"/>
        </w:rPr>
        <w:t>atgens</w:t>
      </w:r>
      <w:proofErr w:type="spellEnd"/>
      <w:r>
        <w:rPr>
          <w:rFonts w:ascii="Times New Roman" w:hAnsi="Times New Roman" w:cs="Times New Roman" w:hint="eastAsia"/>
          <w:szCs w:val="18"/>
        </w:rPr>
        <w:t xml:space="preserve"> </w:t>
      </w:r>
    </w:p>
    <w:tbl>
      <w:tblPr>
        <w:tblStyle w:val="a5"/>
        <w:tblW w:w="13102" w:type="dxa"/>
        <w:jc w:val="center"/>
        <w:tblLayout w:type="fixed"/>
        <w:tblLook w:val="04A0" w:firstRow="1" w:lastRow="0" w:firstColumn="1" w:lastColumn="0" w:noHBand="0" w:noVBand="1"/>
      </w:tblPr>
      <w:tblGrid>
        <w:gridCol w:w="820"/>
        <w:gridCol w:w="1003"/>
        <w:gridCol w:w="1006"/>
        <w:gridCol w:w="656"/>
        <w:gridCol w:w="668"/>
        <w:gridCol w:w="669"/>
        <w:gridCol w:w="670"/>
        <w:gridCol w:w="656"/>
        <w:gridCol w:w="665"/>
        <w:gridCol w:w="665"/>
        <w:gridCol w:w="668"/>
        <w:gridCol w:w="656"/>
        <w:gridCol w:w="665"/>
        <w:gridCol w:w="665"/>
        <w:gridCol w:w="668"/>
        <w:gridCol w:w="566"/>
        <w:gridCol w:w="576"/>
        <w:gridCol w:w="576"/>
        <w:gridCol w:w="584"/>
      </w:tblGrid>
      <w:tr w:rsidR="00BE4B11">
        <w:trPr>
          <w:trHeight w:val="419"/>
          <w:jc w:val="center"/>
        </w:trPr>
        <w:tc>
          <w:tcPr>
            <w:tcW w:w="2829" w:type="dxa"/>
            <w:gridSpan w:val="3"/>
            <w:vMerge w:val="restart"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3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capra</w:t>
            </w:r>
            <w:proofErr w:type="spellEnd"/>
          </w:p>
        </w:tc>
        <w:tc>
          <w:tcPr>
            <w:tcW w:w="2654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vis</w:t>
            </w:r>
            <w:proofErr w:type="spellEnd"/>
          </w:p>
        </w:tc>
        <w:tc>
          <w:tcPr>
            <w:tcW w:w="2654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vis</w:t>
            </w:r>
            <w:proofErr w:type="spellEnd"/>
          </w:p>
        </w:tc>
        <w:tc>
          <w:tcPr>
            <w:tcW w:w="2302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agocytophilum</w:t>
            </w:r>
            <w:proofErr w:type="spellEnd"/>
          </w:p>
        </w:tc>
      </w:tr>
      <w:tr w:rsidR="00BE4B11">
        <w:trPr>
          <w:trHeight w:val="251"/>
          <w:jc w:val="center"/>
        </w:trPr>
        <w:tc>
          <w:tcPr>
            <w:tcW w:w="2829" w:type="dxa"/>
            <w:gridSpan w:val="3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BE4B11">
        <w:trPr>
          <w:trHeight w:val="269"/>
          <w:jc w:val="center"/>
        </w:trPr>
        <w:tc>
          <w:tcPr>
            <w:tcW w:w="820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mple A</w:t>
            </w:r>
          </w:p>
        </w:tc>
        <w:tc>
          <w:tcPr>
            <w:tcW w:w="1003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-assay</w:t>
            </w:r>
          </w:p>
        </w:tc>
        <w:tc>
          <w:tcPr>
            <w:tcW w:w="1006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ssay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346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ssay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207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ssay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16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9" w:type="dxa"/>
            <w:gridSpan w:val="2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dall’s W</w:t>
            </w:r>
          </w:p>
        </w:tc>
        <w:tc>
          <w:tcPr>
            <w:tcW w:w="2663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0, p&lt;0.001</w:t>
            </w:r>
          </w:p>
        </w:tc>
        <w:tc>
          <w:tcPr>
            <w:tcW w:w="2654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5, p&lt;0.001</w:t>
            </w:r>
          </w:p>
        </w:tc>
        <w:tc>
          <w:tcPr>
            <w:tcW w:w="2654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9, p&lt;0.001</w:t>
            </w:r>
          </w:p>
        </w:tc>
        <w:tc>
          <w:tcPr>
            <w:tcW w:w="2302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9, p&lt;0.001</w:t>
            </w:r>
          </w:p>
        </w:tc>
      </w:tr>
      <w:tr w:rsidR="00BE4B11">
        <w:trPr>
          <w:trHeight w:val="269"/>
          <w:jc w:val="center"/>
        </w:trPr>
        <w:tc>
          <w:tcPr>
            <w:tcW w:w="820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mple B</w:t>
            </w:r>
          </w:p>
        </w:tc>
        <w:tc>
          <w:tcPr>
            <w:tcW w:w="1003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-assay</w:t>
            </w:r>
          </w:p>
        </w:tc>
        <w:tc>
          <w:tcPr>
            <w:tcW w:w="1006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ssay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346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ssay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207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ssay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90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0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4" w:type="dxa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E4B11">
        <w:trPr>
          <w:trHeight w:val="116"/>
          <w:jc w:val="center"/>
        </w:trPr>
        <w:tc>
          <w:tcPr>
            <w:tcW w:w="820" w:type="dxa"/>
            <w:vMerge/>
            <w:vAlign w:val="center"/>
          </w:tcPr>
          <w:p w:rsidR="00BE4B11" w:rsidRDefault="00BE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9" w:type="dxa"/>
            <w:gridSpan w:val="2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dall’s W</w:t>
            </w:r>
          </w:p>
        </w:tc>
        <w:tc>
          <w:tcPr>
            <w:tcW w:w="2663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2, p&lt;0.001</w:t>
            </w:r>
          </w:p>
        </w:tc>
        <w:tc>
          <w:tcPr>
            <w:tcW w:w="2654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0, p&lt;0.001</w:t>
            </w:r>
          </w:p>
        </w:tc>
        <w:tc>
          <w:tcPr>
            <w:tcW w:w="2654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8, p&lt;0.001</w:t>
            </w:r>
          </w:p>
        </w:tc>
        <w:tc>
          <w:tcPr>
            <w:tcW w:w="2302" w:type="dxa"/>
            <w:gridSpan w:val="4"/>
            <w:vAlign w:val="center"/>
          </w:tcPr>
          <w:p w:rsidR="00BE4B11" w:rsidRDefault="00496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9, p&lt;0.001</w:t>
            </w:r>
          </w:p>
        </w:tc>
      </w:tr>
    </w:tbl>
    <w:p w:rsidR="00BE4B11" w:rsidRDefault="00496C8E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shd w:val="clear" w:color="auto" w:fill="F7F8FA"/>
        </w:rPr>
        <w:t xml:space="preserve">1 </w:t>
      </w:r>
      <w:r w:rsidR="00C90B1C" w:rsidRPr="00C90B1C">
        <w:rPr>
          <w:rFonts w:ascii="Times New Roman" w:hAnsi="Times New Roman" w:cs="Times New Roman"/>
          <w:szCs w:val="21"/>
          <w:shd w:val="clear" w:color="auto" w:fill="F7F8FA"/>
        </w:rPr>
        <w:t>stands for</w:t>
      </w:r>
      <w:r>
        <w:rPr>
          <w:rFonts w:ascii="Times New Roman" w:hAnsi="Times New Roman" w:cs="Times New Roman"/>
          <w:szCs w:val="21"/>
          <w:shd w:val="clear" w:color="auto" w:fill="F7F8FA"/>
        </w:rPr>
        <w:t xml:space="preserve"> positive, 0 </w:t>
      </w:r>
      <w:r w:rsidR="00C90B1C" w:rsidRPr="00C90B1C">
        <w:rPr>
          <w:rFonts w:ascii="Times New Roman" w:hAnsi="Times New Roman" w:cs="Times New Roman"/>
          <w:szCs w:val="21"/>
          <w:shd w:val="clear" w:color="auto" w:fill="F7F8FA"/>
        </w:rPr>
        <w:t>stands for</w:t>
      </w:r>
      <w:r>
        <w:rPr>
          <w:rFonts w:ascii="Times New Roman" w:hAnsi="Times New Roman" w:cs="Times New Roman"/>
          <w:szCs w:val="21"/>
          <w:shd w:val="clear" w:color="auto" w:fill="F7F8FA"/>
        </w:rPr>
        <w:t xml:space="preserve"> negative</w:t>
      </w:r>
      <w:bookmarkStart w:id="0" w:name="_GoBack"/>
      <w:bookmarkEnd w:id="0"/>
    </w:p>
    <w:sectPr w:rsidR="00BE4B11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FF4" w:rsidRDefault="00CB1FF4" w:rsidP="00124235">
      <w:r>
        <w:separator/>
      </w:r>
    </w:p>
  </w:endnote>
  <w:endnote w:type="continuationSeparator" w:id="0">
    <w:p w:rsidR="00CB1FF4" w:rsidRDefault="00CB1FF4" w:rsidP="00124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FF4" w:rsidRDefault="00CB1FF4" w:rsidP="00124235">
      <w:r>
        <w:separator/>
      </w:r>
    </w:p>
  </w:footnote>
  <w:footnote w:type="continuationSeparator" w:id="0">
    <w:p w:rsidR="00CB1FF4" w:rsidRDefault="00CB1FF4" w:rsidP="00124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38BF"/>
    <w:rsid w:val="00000E2A"/>
    <w:rsid w:val="0002281F"/>
    <w:rsid w:val="0004480C"/>
    <w:rsid w:val="000458F3"/>
    <w:rsid w:val="00064260"/>
    <w:rsid w:val="000774EA"/>
    <w:rsid w:val="000A6271"/>
    <w:rsid w:val="000C7F9D"/>
    <w:rsid w:val="000D1AEA"/>
    <w:rsid w:val="000F6A4F"/>
    <w:rsid w:val="00124235"/>
    <w:rsid w:val="001252EC"/>
    <w:rsid w:val="00131A75"/>
    <w:rsid w:val="00134AF8"/>
    <w:rsid w:val="00135609"/>
    <w:rsid w:val="0013628C"/>
    <w:rsid w:val="0014265E"/>
    <w:rsid w:val="00145ACF"/>
    <w:rsid w:val="00146578"/>
    <w:rsid w:val="001709D5"/>
    <w:rsid w:val="00172C93"/>
    <w:rsid w:val="00191143"/>
    <w:rsid w:val="00195653"/>
    <w:rsid w:val="001B48ED"/>
    <w:rsid w:val="001C1F93"/>
    <w:rsid w:val="001D6CDA"/>
    <w:rsid w:val="001E24B6"/>
    <w:rsid w:val="001F655D"/>
    <w:rsid w:val="00213659"/>
    <w:rsid w:val="002401A2"/>
    <w:rsid w:val="00273316"/>
    <w:rsid w:val="0028086D"/>
    <w:rsid w:val="002C0880"/>
    <w:rsid w:val="002D1511"/>
    <w:rsid w:val="002F27AC"/>
    <w:rsid w:val="00307003"/>
    <w:rsid w:val="00312A5B"/>
    <w:rsid w:val="00325EC2"/>
    <w:rsid w:val="003303E8"/>
    <w:rsid w:val="00330426"/>
    <w:rsid w:val="0034193E"/>
    <w:rsid w:val="00351DE8"/>
    <w:rsid w:val="003533FE"/>
    <w:rsid w:val="00363AEB"/>
    <w:rsid w:val="0037285F"/>
    <w:rsid w:val="00383CA3"/>
    <w:rsid w:val="003C61EE"/>
    <w:rsid w:val="003C7A1D"/>
    <w:rsid w:val="003E16E7"/>
    <w:rsid w:val="003F08E3"/>
    <w:rsid w:val="00413F5B"/>
    <w:rsid w:val="004159B0"/>
    <w:rsid w:val="00416619"/>
    <w:rsid w:val="004231BB"/>
    <w:rsid w:val="00441345"/>
    <w:rsid w:val="00442CD6"/>
    <w:rsid w:val="004808C7"/>
    <w:rsid w:val="0049169D"/>
    <w:rsid w:val="00493622"/>
    <w:rsid w:val="00496C8E"/>
    <w:rsid w:val="004A4C32"/>
    <w:rsid w:val="004D5B60"/>
    <w:rsid w:val="004F38BF"/>
    <w:rsid w:val="00534DF2"/>
    <w:rsid w:val="00543A47"/>
    <w:rsid w:val="005872EC"/>
    <w:rsid w:val="00593A8F"/>
    <w:rsid w:val="005A050A"/>
    <w:rsid w:val="005A3E0A"/>
    <w:rsid w:val="005A5ADA"/>
    <w:rsid w:val="005B3FCA"/>
    <w:rsid w:val="005B7BB6"/>
    <w:rsid w:val="005C0AC6"/>
    <w:rsid w:val="005D0922"/>
    <w:rsid w:val="005E0F19"/>
    <w:rsid w:val="00606F81"/>
    <w:rsid w:val="00617AAC"/>
    <w:rsid w:val="00641F09"/>
    <w:rsid w:val="0064456B"/>
    <w:rsid w:val="00647EBF"/>
    <w:rsid w:val="00652839"/>
    <w:rsid w:val="00655654"/>
    <w:rsid w:val="00655E5B"/>
    <w:rsid w:val="00690634"/>
    <w:rsid w:val="006954A8"/>
    <w:rsid w:val="006A0ACC"/>
    <w:rsid w:val="006D4C55"/>
    <w:rsid w:val="00704146"/>
    <w:rsid w:val="00725F7C"/>
    <w:rsid w:val="00730923"/>
    <w:rsid w:val="00776CBE"/>
    <w:rsid w:val="007915FD"/>
    <w:rsid w:val="00794F0D"/>
    <w:rsid w:val="007A0B98"/>
    <w:rsid w:val="007A11C0"/>
    <w:rsid w:val="007B4839"/>
    <w:rsid w:val="007D237F"/>
    <w:rsid w:val="007E0083"/>
    <w:rsid w:val="007E462B"/>
    <w:rsid w:val="007F0319"/>
    <w:rsid w:val="007F27DA"/>
    <w:rsid w:val="007F3687"/>
    <w:rsid w:val="007F5E3D"/>
    <w:rsid w:val="00820891"/>
    <w:rsid w:val="00824160"/>
    <w:rsid w:val="00844627"/>
    <w:rsid w:val="00857824"/>
    <w:rsid w:val="0088116E"/>
    <w:rsid w:val="0089790E"/>
    <w:rsid w:val="008A0223"/>
    <w:rsid w:val="008A3808"/>
    <w:rsid w:val="008A5B0F"/>
    <w:rsid w:val="008C20E9"/>
    <w:rsid w:val="008C2117"/>
    <w:rsid w:val="008E41F1"/>
    <w:rsid w:val="008F5D43"/>
    <w:rsid w:val="009026FD"/>
    <w:rsid w:val="009137A0"/>
    <w:rsid w:val="00921B82"/>
    <w:rsid w:val="0094255B"/>
    <w:rsid w:val="00944208"/>
    <w:rsid w:val="00954294"/>
    <w:rsid w:val="00956140"/>
    <w:rsid w:val="00966B57"/>
    <w:rsid w:val="009858EE"/>
    <w:rsid w:val="00990824"/>
    <w:rsid w:val="009A794B"/>
    <w:rsid w:val="009B1292"/>
    <w:rsid w:val="009B3FBB"/>
    <w:rsid w:val="009C5ED0"/>
    <w:rsid w:val="009F3243"/>
    <w:rsid w:val="009F7295"/>
    <w:rsid w:val="00A043EF"/>
    <w:rsid w:val="00A05AE8"/>
    <w:rsid w:val="00A133D5"/>
    <w:rsid w:val="00A176F2"/>
    <w:rsid w:val="00A3020E"/>
    <w:rsid w:val="00A3337F"/>
    <w:rsid w:val="00A47F3B"/>
    <w:rsid w:val="00A541A9"/>
    <w:rsid w:val="00A67E01"/>
    <w:rsid w:val="00A77B18"/>
    <w:rsid w:val="00A94757"/>
    <w:rsid w:val="00A94B19"/>
    <w:rsid w:val="00AA0946"/>
    <w:rsid w:val="00AA0DA1"/>
    <w:rsid w:val="00AA13ED"/>
    <w:rsid w:val="00AB16FB"/>
    <w:rsid w:val="00AC454E"/>
    <w:rsid w:val="00AD1CAE"/>
    <w:rsid w:val="00AD2B79"/>
    <w:rsid w:val="00AE0501"/>
    <w:rsid w:val="00AE06D5"/>
    <w:rsid w:val="00AE1CB3"/>
    <w:rsid w:val="00AE3857"/>
    <w:rsid w:val="00AF33F2"/>
    <w:rsid w:val="00B0232D"/>
    <w:rsid w:val="00B238A9"/>
    <w:rsid w:val="00B2583F"/>
    <w:rsid w:val="00B30ACE"/>
    <w:rsid w:val="00B3104A"/>
    <w:rsid w:val="00B52D83"/>
    <w:rsid w:val="00B63430"/>
    <w:rsid w:val="00B72FE6"/>
    <w:rsid w:val="00B9426D"/>
    <w:rsid w:val="00BA60F5"/>
    <w:rsid w:val="00BC0FCB"/>
    <w:rsid w:val="00BE4B11"/>
    <w:rsid w:val="00BF0755"/>
    <w:rsid w:val="00BF4820"/>
    <w:rsid w:val="00BF7714"/>
    <w:rsid w:val="00C058E5"/>
    <w:rsid w:val="00C109F6"/>
    <w:rsid w:val="00C131D7"/>
    <w:rsid w:val="00C16CC3"/>
    <w:rsid w:val="00C30DB8"/>
    <w:rsid w:val="00C44E9A"/>
    <w:rsid w:val="00C463F9"/>
    <w:rsid w:val="00C653CE"/>
    <w:rsid w:val="00C745AB"/>
    <w:rsid w:val="00C90B1C"/>
    <w:rsid w:val="00CB1EA4"/>
    <w:rsid w:val="00CB1FF4"/>
    <w:rsid w:val="00CC2193"/>
    <w:rsid w:val="00CF37B3"/>
    <w:rsid w:val="00CF5D69"/>
    <w:rsid w:val="00D0000E"/>
    <w:rsid w:val="00D03FB6"/>
    <w:rsid w:val="00D10B2A"/>
    <w:rsid w:val="00D152DA"/>
    <w:rsid w:val="00D4173A"/>
    <w:rsid w:val="00D44E0D"/>
    <w:rsid w:val="00D46A4D"/>
    <w:rsid w:val="00D47125"/>
    <w:rsid w:val="00D47425"/>
    <w:rsid w:val="00D73E4A"/>
    <w:rsid w:val="00D82B2F"/>
    <w:rsid w:val="00D917C1"/>
    <w:rsid w:val="00DA4EAD"/>
    <w:rsid w:val="00DB4367"/>
    <w:rsid w:val="00DD2E98"/>
    <w:rsid w:val="00E065FF"/>
    <w:rsid w:val="00E24062"/>
    <w:rsid w:val="00E31C79"/>
    <w:rsid w:val="00E36895"/>
    <w:rsid w:val="00E36C51"/>
    <w:rsid w:val="00E4192F"/>
    <w:rsid w:val="00E514DD"/>
    <w:rsid w:val="00E520DB"/>
    <w:rsid w:val="00E67099"/>
    <w:rsid w:val="00E7053C"/>
    <w:rsid w:val="00E836B4"/>
    <w:rsid w:val="00E875C6"/>
    <w:rsid w:val="00E879AE"/>
    <w:rsid w:val="00E920D1"/>
    <w:rsid w:val="00E95D99"/>
    <w:rsid w:val="00E962C8"/>
    <w:rsid w:val="00E97DE3"/>
    <w:rsid w:val="00EA54B7"/>
    <w:rsid w:val="00EB0B21"/>
    <w:rsid w:val="00EB3901"/>
    <w:rsid w:val="00EC286C"/>
    <w:rsid w:val="00EC6FFC"/>
    <w:rsid w:val="00EC7B68"/>
    <w:rsid w:val="00EF1850"/>
    <w:rsid w:val="00EF6AF9"/>
    <w:rsid w:val="00F004E2"/>
    <w:rsid w:val="00F274D5"/>
    <w:rsid w:val="00F448D2"/>
    <w:rsid w:val="00F44C83"/>
    <w:rsid w:val="00F50FA2"/>
    <w:rsid w:val="00F56C3D"/>
    <w:rsid w:val="00F61545"/>
    <w:rsid w:val="00F61988"/>
    <w:rsid w:val="00F719F3"/>
    <w:rsid w:val="00F82670"/>
    <w:rsid w:val="00F95DA2"/>
    <w:rsid w:val="00FA7D1F"/>
    <w:rsid w:val="00FB4279"/>
    <w:rsid w:val="00FC39C9"/>
    <w:rsid w:val="00FF5D38"/>
    <w:rsid w:val="472E2695"/>
    <w:rsid w:val="6D95202A"/>
    <w:rsid w:val="774603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7</Words>
  <Characters>1009</Characters>
  <Application>Microsoft Office Word</Application>
  <DocSecurity>0</DocSecurity>
  <Lines>8</Lines>
  <Paragraphs>2</Paragraphs>
  <ScaleCrop>false</ScaleCrop>
  <Company>china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未定义</dc:creator>
  <cp:lastModifiedBy>未定义</cp:lastModifiedBy>
  <cp:revision>36</cp:revision>
  <dcterms:created xsi:type="dcterms:W3CDTF">2019-10-08T09:12:00Z</dcterms:created>
  <dcterms:modified xsi:type="dcterms:W3CDTF">2019-10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